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FAC71" w14:textId="74E7A3C2" w:rsidR="00DC2546" w:rsidRDefault="00DC2546" w:rsidP="00DC2546">
      <w:r>
        <w:rPr>
          <w:b/>
          <w:bCs/>
        </w:rPr>
        <w:t xml:space="preserve">S1 </w:t>
      </w:r>
      <w:r>
        <w:rPr>
          <w:b/>
          <w:bCs/>
        </w:rPr>
        <w:t>Methods</w:t>
      </w:r>
    </w:p>
    <w:p w14:paraId="4FC7336E" w14:textId="77777777" w:rsidR="00DC2546" w:rsidRDefault="00DC2546" w:rsidP="00DC2546"/>
    <w:p w14:paraId="280CEEA2" w14:textId="77777777" w:rsidR="00DC2546" w:rsidRDefault="00DC2546" w:rsidP="00DC2546">
      <w:pPr>
        <w:rPr>
          <w:i/>
          <w:iCs/>
        </w:rPr>
      </w:pPr>
      <w:r>
        <w:rPr>
          <w:i/>
          <w:iCs/>
        </w:rPr>
        <w:t>Registry resources</w:t>
      </w:r>
    </w:p>
    <w:p w14:paraId="132B975E" w14:textId="77777777" w:rsidR="00DC2546" w:rsidRDefault="00DC2546" w:rsidP="00DC2546">
      <w:r>
        <w:rPr>
          <w:i/>
          <w:iCs/>
        </w:rPr>
        <w:tab/>
      </w:r>
      <w:r w:rsidRPr="0040449A">
        <w:t>The</w:t>
      </w:r>
      <w:r w:rsidRPr="007F1296">
        <w:t xml:space="preserve"> following sources were used to create our dataset: Total Population Register, containing information about year of birth, sex, family and marital status; Multi-Generation Register, linking individuals born after 1932 to their parents; The longitudinal integrated database for health insurance and </w:t>
      </w:r>
      <w:proofErr w:type="spellStart"/>
      <w:r w:rsidRPr="007F1296">
        <w:t>labour</w:t>
      </w:r>
      <w:proofErr w:type="spellEnd"/>
      <w:r w:rsidRPr="007F1296">
        <w:t xml:space="preserve"> market studies (LISA)</w:t>
      </w:r>
      <w:r>
        <w:t xml:space="preserve"> with yearly information on income and education from 2000 to 2018</w:t>
      </w:r>
      <w:r w:rsidRPr="007F1296">
        <w:t>, the Hospital Discharge Register, containing hospitalizations for Swedish inhabitants from 1964-201</w:t>
      </w:r>
      <w:r>
        <w:t>8</w:t>
      </w:r>
      <w:r w:rsidRPr="007F1296">
        <w:t>; Prescribed Drug Register, containing all prescriptions in Sweden picked up by patients from July 2005 to 201</w:t>
      </w:r>
      <w:r>
        <w:t>8</w:t>
      </w:r>
      <w:r w:rsidRPr="007F1296">
        <w:t xml:space="preserve">; </w:t>
      </w:r>
      <w:r w:rsidRPr="001A1666">
        <w:t xml:space="preserve">Outpatient Care Register, containing information from all outpatient clinics from 2001 to 2018; and regional Primary Health Care Registers data from Blekinge (2009 - 2016), Dalarna (2005 - 2013), </w:t>
      </w:r>
      <w:proofErr w:type="spellStart"/>
      <w:r w:rsidRPr="001A1666">
        <w:t>Värmland</w:t>
      </w:r>
      <w:proofErr w:type="spellEnd"/>
      <w:r w:rsidRPr="001A1666">
        <w:t xml:space="preserve"> (2005 - 2015), Kalmar </w:t>
      </w:r>
      <w:proofErr w:type="spellStart"/>
      <w:r w:rsidRPr="001A1666">
        <w:t>Län</w:t>
      </w:r>
      <w:proofErr w:type="spellEnd"/>
      <w:r w:rsidRPr="001A1666">
        <w:t xml:space="preserve"> (2007 - 2016), </w:t>
      </w:r>
      <w:proofErr w:type="spellStart"/>
      <w:r w:rsidRPr="001A1666">
        <w:t>Sörmland</w:t>
      </w:r>
      <w:proofErr w:type="spellEnd"/>
      <w:r w:rsidRPr="001A1666">
        <w:t xml:space="preserve"> (1992 - 2017), Uppsala </w:t>
      </w:r>
      <w:proofErr w:type="spellStart"/>
      <w:r w:rsidRPr="001A1666">
        <w:t>Län</w:t>
      </w:r>
      <w:proofErr w:type="spellEnd"/>
      <w:r w:rsidRPr="001A1666">
        <w:t xml:space="preserve"> (2005 - 2015), </w:t>
      </w:r>
      <w:proofErr w:type="spellStart"/>
      <w:r w:rsidRPr="001A1666">
        <w:t>Västernorrland</w:t>
      </w:r>
      <w:proofErr w:type="spellEnd"/>
      <w:r w:rsidRPr="001A1666">
        <w:t xml:space="preserve"> (2008 - 2015)  </w:t>
      </w:r>
      <w:proofErr w:type="spellStart"/>
      <w:r w:rsidRPr="001A1666">
        <w:t>Norrbotten</w:t>
      </w:r>
      <w:proofErr w:type="spellEnd"/>
      <w:r w:rsidRPr="001A1666">
        <w:t xml:space="preserve"> </w:t>
      </w:r>
      <w:proofErr w:type="spellStart"/>
      <w:r w:rsidRPr="001A1666">
        <w:t>Län</w:t>
      </w:r>
      <w:proofErr w:type="spellEnd"/>
      <w:r w:rsidRPr="001A1666">
        <w:t xml:space="preserve"> (2001 - 2014), </w:t>
      </w:r>
      <w:proofErr w:type="spellStart"/>
      <w:r w:rsidRPr="001A1666">
        <w:t>Gävleborg</w:t>
      </w:r>
      <w:proofErr w:type="spellEnd"/>
      <w:r w:rsidRPr="001A1666">
        <w:t xml:space="preserve"> (2010 - 2017), Gotland (2011 – 2018), </w:t>
      </w:r>
      <w:proofErr w:type="spellStart"/>
      <w:r w:rsidRPr="001A1666">
        <w:t>Halland</w:t>
      </w:r>
      <w:proofErr w:type="spellEnd"/>
      <w:r w:rsidRPr="001A1666">
        <w:t xml:space="preserve"> (2007 -  2014),  </w:t>
      </w:r>
      <w:proofErr w:type="spellStart"/>
      <w:r w:rsidRPr="001A1666">
        <w:t>Jönköpings</w:t>
      </w:r>
      <w:proofErr w:type="spellEnd"/>
      <w:r w:rsidRPr="001A1666">
        <w:t xml:space="preserve"> </w:t>
      </w:r>
      <w:proofErr w:type="spellStart"/>
      <w:r w:rsidRPr="001A1666">
        <w:t>Län</w:t>
      </w:r>
      <w:proofErr w:type="spellEnd"/>
      <w:r w:rsidRPr="001A1666">
        <w:t xml:space="preserve"> (2008 - 2014), </w:t>
      </w:r>
      <w:proofErr w:type="spellStart"/>
      <w:r w:rsidRPr="001A1666">
        <w:t>Kronoberg</w:t>
      </w:r>
      <w:proofErr w:type="spellEnd"/>
      <w:r w:rsidRPr="001A1666">
        <w:t xml:space="preserve"> (2006 - 2016), </w:t>
      </w:r>
      <w:proofErr w:type="spellStart"/>
      <w:r w:rsidRPr="001A1666">
        <w:t>Skåne</w:t>
      </w:r>
      <w:proofErr w:type="spellEnd"/>
      <w:r w:rsidRPr="001A1666">
        <w:t xml:space="preserve"> (1989 - 2018), </w:t>
      </w:r>
      <w:proofErr w:type="spellStart"/>
      <w:r w:rsidRPr="001A1666">
        <w:t>Västerbotten</w:t>
      </w:r>
      <w:proofErr w:type="spellEnd"/>
      <w:r w:rsidRPr="001A1666">
        <w:t xml:space="preserve"> (1992- 2018), </w:t>
      </w:r>
      <w:proofErr w:type="spellStart"/>
      <w:r w:rsidRPr="001A1666">
        <w:t>Östergötland</w:t>
      </w:r>
      <w:proofErr w:type="spellEnd"/>
      <w:r w:rsidRPr="001A1666">
        <w:t xml:space="preserve"> (1990 - 2014), </w:t>
      </w:r>
      <w:proofErr w:type="spellStart"/>
      <w:r w:rsidRPr="001A1666">
        <w:t>Stockholms</w:t>
      </w:r>
      <w:proofErr w:type="spellEnd"/>
      <w:r w:rsidRPr="001A1666">
        <w:t xml:space="preserve"> </w:t>
      </w:r>
      <w:proofErr w:type="spellStart"/>
      <w:r w:rsidRPr="001A1666">
        <w:t>Län</w:t>
      </w:r>
      <w:proofErr w:type="spellEnd"/>
      <w:r w:rsidRPr="001A1666">
        <w:t xml:space="preserve"> (2003 - 2016), and </w:t>
      </w:r>
      <w:proofErr w:type="spellStart"/>
      <w:r w:rsidRPr="001A1666">
        <w:t>Västra</w:t>
      </w:r>
      <w:proofErr w:type="spellEnd"/>
      <w:r w:rsidRPr="001A1666">
        <w:t xml:space="preserve"> </w:t>
      </w:r>
      <w:proofErr w:type="spellStart"/>
      <w:r w:rsidRPr="001A1666">
        <w:t>Götaland</w:t>
      </w:r>
      <w:proofErr w:type="spellEnd"/>
      <w:r w:rsidRPr="001A1666">
        <w:t xml:space="preserve"> (2000 - 2013). The time-periods varies due to the regions different timing of digitalizing of the patient records. In</w:t>
      </w:r>
      <w:r w:rsidRPr="007F1296">
        <w:t xml:space="preserve"> addition, we used the Crime Register that included national complete data on all convictions in lower court from 1973-201</w:t>
      </w:r>
      <w:r>
        <w:t>8</w:t>
      </w:r>
      <w:r w:rsidRPr="007F1296">
        <w:t>; Swedish Suspicion Register that included national data on individuals strongly suspected of crime from 1998-201</w:t>
      </w:r>
      <w:r>
        <w:t>8</w:t>
      </w:r>
      <w:r w:rsidRPr="007F1296">
        <w:t>; and the Mortality Register with dates and causes of death from 1952 until 201</w:t>
      </w:r>
      <w:r>
        <w:t>8</w:t>
      </w:r>
      <w:r w:rsidRPr="007F1296">
        <w:t>.</w:t>
      </w:r>
    </w:p>
    <w:p w14:paraId="0A5AB4D0" w14:textId="77777777" w:rsidR="00DC2546" w:rsidRDefault="00DC2546" w:rsidP="00DC2546"/>
    <w:p w14:paraId="54D743DD" w14:textId="77777777" w:rsidR="00DC2546" w:rsidRDefault="00DC2546" w:rsidP="00DC2546">
      <w:r>
        <w:rPr>
          <w:i/>
          <w:iCs/>
        </w:rPr>
        <w:t xml:space="preserve">ICD codes used to identify alcohol-related medical </w:t>
      </w:r>
      <w:proofErr w:type="gramStart"/>
      <w:r>
        <w:rPr>
          <w:i/>
          <w:iCs/>
        </w:rPr>
        <w:t>conditions</w:t>
      </w:r>
      <w:proofErr w:type="gramEnd"/>
    </w:p>
    <w:p w14:paraId="615346E1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:u w:val="single"/>
          <w14:ligatures w14:val="none"/>
        </w:rPr>
        <w:t>ICD8</w:t>
      </w:r>
      <w:r>
        <w:rPr>
          <w:rFonts w:eastAsia="Times New Roman" w:cs="Arial"/>
          <w:kern w:val="0"/>
          <w:szCs w:val="22"/>
          <w14:ligatures w14:val="none"/>
        </w:rPr>
        <w:t>:</w:t>
      </w:r>
      <w:r w:rsidRPr="00B0353E">
        <w:rPr>
          <w:rFonts w:eastAsia="Times New Roman" w:cs="Arial"/>
          <w:kern w:val="0"/>
          <w:szCs w:val="22"/>
          <w14:ligatures w14:val="none"/>
        </w:rPr>
        <w:t xml:space="preserve"> </w:t>
      </w:r>
    </w:p>
    <w:p w14:paraId="52D31E86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71.0 - Cirrhosis of liver</w:t>
      </w:r>
    </w:p>
    <w:p w14:paraId="0846CD08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:u w:val="single"/>
          <w14:ligatures w14:val="none"/>
        </w:rPr>
        <w:t>ICD9</w:t>
      </w:r>
      <w:r w:rsidRPr="00B0353E">
        <w:rPr>
          <w:rFonts w:eastAsia="Times New Roman" w:cs="Arial"/>
          <w:kern w:val="0"/>
          <w:szCs w:val="22"/>
          <w14:ligatures w14:val="none"/>
        </w:rPr>
        <w:t>:</w:t>
      </w:r>
    </w:p>
    <w:p w14:paraId="1F3450EC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357F (357.5) Alcoholic polyneuropathy.</w:t>
      </w:r>
    </w:p>
    <w:p w14:paraId="35113D3C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425F (425.5) Alcoholic cardiomyopathy</w:t>
      </w:r>
    </w:p>
    <w:p w14:paraId="7166F5EB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35D (535.3) Alcoholic gastritis</w:t>
      </w:r>
    </w:p>
    <w:p w14:paraId="15F53162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71A (571.0) Alcoholic fatty liver</w:t>
      </w:r>
    </w:p>
    <w:p w14:paraId="7A743D90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71B (571.1) Alcoholic hepatitis</w:t>
      </w:r>
    </w:p>
    <w:p w14:paraId="586AA9A8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71C (571.2) Alcohol cirrhosis liver</w:t>
      </w:r>
    </w:p>
    <w:p w14:paraId="0EFB84E6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571D (571.3) Alcoholic liver damage, unspecified</w:t>
      </w:r>
    </w:p>
    <w:p w14:paraId="6226307D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:u w:val="single"/>
          <w14:ligatures w14:val="none"/>
        </w:rPr>
        <w:t>ICD10</w:t>
      </w:r>
      <w:r w:rsidRPr="00B0353E">
        <w:rPr>
          <w:rFonts w:eastAsia="Times New Roman" w:cs="Arial"/>
          <w:kern w:val="0"/>
          <w:szCs w:val="22"/>
          <w14:ligatures w14:val="none"/>
        </w:rPr>
        <w:t>:</w:t>
      </w:r>
    </w:p>
    <w:p w14:paraId="6E1F0971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E24.4: alcohol-induced pseudo-Cushing syndrome</w:t>
      </w:r>
    </w:p>
    <w:p w14:paraId="37BA32AE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G31.2: alcoholic cardiomyopathy</w:t>
      </w:r>
    </w:p>
    <w:p w14:paraId="7D3715FF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G62.1: alcoholic neuropathy</w:t>
      </w:r>
    </w:p>
    <w:p w14:paraId="4553E134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G72.1:  myopathy due to alcohol</w:t>
      </w:r>
    </w:p>
    <w:p w14:paraId="3DF3749D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I42.6: alcoholic cardiomyopathy</w:t>
      </w:r>
    </w:p>
    <w:p w14:paraId="3FCD7404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29.2: alcoholic cardiomyopathy</w:t>
      </w:r>
    </w:p>
    <w:p w14:paraId="47E89425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0: fatty liver due to alcohol</w:t>
      </w:r>
    </w:p>
    <w:p w14:paraId="40882F5A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1: alcoholic hepatitis</w:t>
      </w:r>
    </w:p>
    <w:p w14:paraId="438D565A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2: liver fibrosis and liver sclerosis due to alcohol</w:t>
      </w:r>
    </w:p>
    <w:p w14:paraId="20369F8D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3: liver cirrhosis due to alcohol</w:t>
      </w:r>
    </w:p>
    <w:p w14:paraId="6A93AA6E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4: liver failure due to alcohol</w:t>
      </w:r>
    </w:p>
    <w:p w14:paraId="3DFE1F5E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70.9: unspecified liver injury due to alcohol</w:t>
      </w:r>
    </w:p>
    <w:p w14:paraId="59063815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85.2: liver failure due to alcohol</w:t>
      </w:r>
    </w:p>
    <w:p w14:paraId="5EA25CC9" w14:textId="77777777" w:rsidR="00DC2546" w:rsidRPr="00B0353E" w:rsidRDefault="00DC2546" w:rsidP="00DC2546">
      <w:pPr>
        <w:rPr>
          <w:rFonts w:eastAsia="Times New Roman" w:cs="Arial"/>
          <w:kern w:val="0"/>
          <w:szCs w:val="22"/>
          <w14:ligatures w14:val="none"/>
        </w:rPr>
      </w:pPr>
      <w:r w:rsidRPr="00B0353E">
        <w:rPr>
          <w:rFonts w:eastAsia="Times New Roman" w:cs="Arial"/>
          <w:kern w:val="0"/>
          <w:szCs w:val="22"/>
          <w14:ligatures w14:val="none"/>
        </w:rPr>
        <w:t>K86.0: chronic pancreatitis due to alcohol</w:t>
      </w:r>
    </w:p>
    <w:p w14:paraId="15CE7F16" w14:textId="77777777" w:rsidR="00DC2546" w:rsidRDefault="00DC2546" w:rsidP="00DC2546">
      <w:r w:rsidRPr="00B0353E">
        <w:rPr>
          <w:rFonts w:eastAsia="Times New Roman" w:cs="Arial"/>
          <w:kern w:val="0"/>
          <w:szCs w:val="22"/>
          <w14:ligatures w14:val="none"/>
        </w:rPr>
        <w:t xml:space="preserve">O35.4: Care of pregnant mother with alcohol abuse in which the </w:t>
      </w:r>
      <w:proofErr w:type="spellStart"/>
      <w:r w:rsidRPr="00B0353E">
        <w:rPr>
          <w:rFonts w:eastAsia="Times New Roman" w:cs="Arial"/>
          <w:kern w:val="0"/>
          <w:szCs w:val="22"/>
          <w14:ligatures w14:val="none"/>
        </w:rPr>
        <w:t>foetus</w:t>
      </w:r>
      <w:proofErr w:type="spellEnd"/>
      <w:r w:rsidRPr="00B0353E">
        <w:rPr>
          <w:rFonts w:eastAsia="Times New Roman" w:cs="Arial"/>
          <w:kern w:val="0"/>
          <w:szCs w:val="22"/>
          <w14:ligatures w14:val="none"/>
        </w:rPr>
        <w:t xml:space="preserve"> may be </w:t>
      </w:r>
      <w:proofErr w:type="gramStart"/>
      <w:r w:rsidRPr="00B0353E">
        <w:rPr>
          <w:rFonts w:eastAsia="Times New Roman" w:cs="Arial"/>
          <w:kern w:val="0"/>
          <w:szCs w:val="22"/>
          <w14:ligatures w14:val="none"/>
        </w:rPr>
        <w:t>affected</w:t>
      </w:r>
      <w:proofErr w:type="gramEnd"/>
      <w:r>
        <w:tab/>
      </w:r>
    </w:p>
    <w:p w14:paraId="2DEE3055" w14:textId="77777777" w:rsidR="00DC2546" w:rsidRDefault="00DC2546" w:rsidP="00DC2546">
      <w:pPr>
        <w:rPr>
          <w:b/>
          <w:bCs/>
        </w:rPr>
      </w:pPr>
    </w:p>
    <w:p w14:paraId="25C0EF58" w14:textId="77777777" w:rsidR="00DC2546" w:rsidRDefault="00DC2546" w:rsidP="00DC2546">
      <w:r>
        <w:rPr>
          <w:i/>
          <w:iCs/>
        </w:rPr>
        <w:lastRenderedPageBreak/>
        <w:t>Statistical analyses</w:t>
      </w:r>
    </w:p>
    <w:p w14:paraId="75AABADD" w14:textId="77777777" w:rsidR="00DC2546" w:rsidRDefault="00DC2546" w:rsidP="00DC2546">
      <w:r>
        <w:tab/>
        <w:t xml:space="preserve">Analyses were conducted 2022/10/03-2023/09/14. Birth cohort selection and the beginning of follow-up were data-driven and were based on preliminary descriptive analyses to maximize sample size, coverage within the relevant registries, and the proportion of the follow-up period during which individuals were most likely to develop AMC (i.e., beginning follow-up at age 20, when </w:t>
      </w:r>
      <w:proofErr w:type="gramStart"/>
      <w:r>
        <w:t>the vast majority of</w:t>
      </w:r>
      <w:proofErr w:type="gramEnd"/>
      <w:r>
        <w:t xml:space="preserve"> AMC registrations occur much later, would not be ideal). We used Cox proportional hazards models to leverage the longitudinal nature of the data and evaluated whether inclusion of a linear term for time was adequate for subsequent modeling. We elected to use income at age 40, rather than income across time as a time-varying predictor, to facilitate model convergence and to maximize coverage (i.e., follow-up time). We further used preliminary analyses to determine the ages at which “snapshots” of effect sizes would be most relevant to report, and selected (in addition to baseline, time 0) 5 years, 10 years, and 15 years. Although we did not have a formal prospective analysis plan, once we established the above data-driven decisions, all analyses were consistent with our original intentions, with no additional analyses included, to avoid over-interpretation of the data. The models tested are explained sequentially in the primary text. </w:t>
      </w:r>
    </w:p>
    <w:p w14:paraId="31CF9D75" w14:textId="77777777" w:rsidR="00DC2546" w:rsidRDefault="00DC2546" w:rsidP="00DC2546">
      <w:r>
        <w:tab/>
        <w:t>We used the relative excess risk due to interaction (RERI) and synergy index (S) to estimate additive interactions. The scale for RERI is negative to positive infinity, with 0 indicating no deviation from additivity, a negative estimate indicating less than additivity, and a positive estimate indicating more than additivity. The S can range from 0 to positive infinity, with 1 indicating no deviation from additivity, &lt;1 indicating less than additivity, and &gt;1 indicating more than additivity [1].</w:t>
      </w:r>
    </w:p>
    <w:p w14:paraId="04D85E02" w14:textId="77777777" w:rsidR="00DC2546" w:rsidRDefault="00DC2546" w:rsidP="00DC2546"/>
    <w:p w14:paraId="7B9B37A8" w14:textId="77777777" w:rsidR="00DC2546" w:rsidRDefault="00DC2546" w:rsidP="00DC2546"/>
    <w:p w14:paraId="77C1F353" w14:textId="0CB32C6F" w:rsidR="0099703A" w:rsidRDefault="00DC2546" w:rsidP="00DC2546">
      <w:r w:rsidRPr="00ED0AFB">
        <w:t>1.</w:t>
      </w:r>
      <w:r>
        <w:t xml:space="preserve"> </w:t>
      </w:r>
      <w:proofErr w:type="spellStart"/>
      <w:r w:rsidRPr="00ED0AFB">
        <w:t>Knol</w:t>
      </w:r>
      <w:proofErr w:type="spellEnd"/>
      <w:r w:rsidRPr="00ED0AFB">
        <w:t xml:space="preserve"> MJ, </w:t>
      </w:r>
      <w:proofErr w:type="spellStart"/>
      <w:r w:rsidRPr="00ED0AFB">
        <w:t>VanderWeele</w:t>
      </w:r>
      <w:proofErr w:type="spellEnd"/>
      <w:r w:rsidRPr="00ED0AFB">
        <w:t xml:space="preserve"> TJ, </w:t>
      </w:r>
      <w:proofErr w:type="spellStart"/>
      <w:r w:rsidRPr="00ED0AFB">
        <w:t>Groenwold</w:t>
      </w:r>
      <w:proofErr w:type="spellEnd"/>
      <w:r w:rsidRPr="00ED0AFB">
        <w:t xml:space="preserve"> RH, </w:t>
      </w:r>
      <w:proofErr w:type="spellStart"/>
      <w:r w:rsidRPr="00ED0AFB">
        <w:t>Klungel</w:t>
      </w:r>
      <w:proofErr w:type="spellEnd"/>
      <w:r w:rsidRPr="00ED0AFB">
        <w:t xml:space="preserve"> OH, Rovers MM, </w:t>
      </w:r>
      <w:proofErr w:type="spellStart"/>
      <w:r w:rsidRPr="00ED0AFB">
        <w:t>Grobbee</w:t>
      </w:r>
      <w:proofErr w:type="spellEnd"/>
      <w:r w:rsidRPr="00ED0AFB">
        <w:t xml:space="preserve"> DE. Estimating measures of interaction on an additive scale for preventive exposures. </w:t>
      </w:r>
      <w:proofErr w:type="spellStart"/>
      <w:r w:rsidRPr="00ED0AFB">
        <w:t>Eur</w:t>
      </w:r>
      <w:proofErr w:type="spellEnd"/>
      <w:r w:rsidRPr="00ED0AFB">
        <w:t xml:space="preserve"> J Epidemiol. 2011;26(6):433-8. </w:t>
      </w:r>
      <w:proofErr w:type="spellStart"/>
      <w:r w:rsidRPr="00ED0AFB">
        <w:t>Epub</w:t>
      </w:r>
      <w:proofErr w:type="spellEnd"/>
      <w:r w:rsidRPr="00ED0AFB">
        <w:t xml:space="preserve"> 20110223. </w:t>
      </w:r>
      <w:proofErr w:type="spellStart"/>
      <w:r w:rsidRPr="00ED0AFB">
        <w:t>doi</w:t>
      </w:r>
      <w:proofErr w:type="spellEnd"/>
      <w:r w:rsidRPr="00ED0AFB">
        <w:t>: 10.1007/s10654-011-9554-9. PubMed PMID: 21344323; PubMed Central PMCID: PMC3115067.</w:t>
      </w:r>
    </w:p>
    <w:sectPr w:rsidR="0099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46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72A37"/>
    <w:rsid w:val="00683ACB"/>
    <w:rsid w:val="0068450C"/>
    <w:rsid w:val="006845AC"/>
    <w:rsid w:val="00762FFB"/>
    <w:rsid w:val="00767287"/>
    <w:rsid w:val="00772BB9"/>
    <w:rsid w:val="007F327C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66D44"/>
    <w:rsid w:val="00B91D50"/>
    <w:rsid w:val="00C313B2"/>
    <w:rsid w:val="00C60737"/>
    <w:rsid w:val="00C609D5"/>
    <w:rsid w:val="00CF6D2E"/>
    <w:rsid w:val="00D05F64"/>
    <w:rsid w:val="00D34979"/>
    <w:rsid w:val="00D80DF7"/>
    <w:rsid w:val="00DA063C"/>
    <w:rsid w:val="00DA1360"/>
    <w:rsid w:val="00DB5A34"/>
    <w:rsid w:val="00DC2546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2A03E"/>
  <w15:chartTrackingRefBased/>
  <w15:docId w15:val="{AE9FE807-5CD7-B94E-BCFC-563A9DF2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1</cp:revision>
  <dcterms:created xsi:type="dcterms:W3CDTF">2024-02-16T21:52:00Z</dcterms:created>
  <dcterms:modified xsi:type="dcterms:W3CDTF">2024-02-16T21:54:00Z</dcterms:modified>
</cp:coreProperties>
</file>